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7DE12" w14:textId="6CDC927D" w:rsidR="00604560" w:rsidRPr="008C1425" w:rsidRDefault="00604560" w:rsidP="00900E99">
      <w:r w:rsidRPr="008C142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Appendix Table 1. Community level characteristics and firearm injuries by intent in North Carolina</w:t>
      </w:r>
      <w:r w:rsidR="001452D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(NC)</w:t>
      </w:r>
      <w:r w:rsidRPr="008C142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, 2021-2022*</w:t>
      </w:r>
    </w:p>
    <w:tbl>
      <w:tblPr>
        <w:tblW w:w="10915" w:type="dxa"/>
        <w:tblLayout w:type="fixed"/>
        <w:tblLook w:val="04A0" w:firstRow="1" w:lastRow="0" w:firstColumn="1" w:lastColumn="0" w:noHBand="0" w:noVBand="1"/>
      </w:tblPr>
      <w:tblGrid>
        <w:gridCol w:w="2155"/>
        <w:gridCol w:w="840"/>
        <w:gridCol w:w="600"/>
        <w:gridCol w:w="960"/>
        <w:gridCol w:w="720"/>
        <w:gridCol w:w="960"/>
        <w:gridCol w:w="720"/>
        <w:gridCol w:w="1080"/>
        <w:gridCol w:w="960"/>
        <w:gridCol w:w="960"/>
        <w:gridCol w:w="960"/>
      </w:tblGrid>
      <w:tr w:rsidR="00900E99" w:rsidRPr="008C1425" w14:paraId="5604BC6E" w14:textId="77777777" w:rsidTr="000C4A70">
        <w:trPr>
          <w:trHeight w:val="325"/>
        </w:trPr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4F3B38" w14:textId="79539E8B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​</w:t>
            </w:r>
            <w:r w:rsidR="002273B2" w:rsidRPr="000C4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unity level characteristics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B9FB5A7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NC Census Tracts**</w:t>
            </w: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,648)</w:t>
            </w:r>
          </w:p>
        </w:tc>
        <w:tc>
          <w:tcPr>
            <w:tcW w:w="1680" w:type="dxa"/>
            <w:gridSpan w:val="2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088722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nsus tracts with firearm injuries</w:t>
            </w: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7,250)</w:t>
            </w:r>
          </w:p>
        </w:tc>
        <w:tc>
          <w:tcPr>
            <w:tcW w:w="5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F76C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earm injuries by intent***</w:t>
            </w:r>
          </w:p>
        </w:tc>
      </w:tr>
      <w:tr w:rsidR="001C4DB1" w:rsidRPr="008C1425" w14:paraId="0CDE783E" w14:textId="77777777" w:rsidTr="000C4A70">
        <w:trPr>
          <w:trHeight w:val="543"/>
        </w:trPr>
        <w:tc>
          <w:tcPr>
            <w:tcW w:w="2155" w:type="dxa"/>
            <w:vMerge/>
            <w:tcBorders>
              <w:top w:val="single" w:sz="4" w:space="0" w:color="auto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BDABC5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7355F2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gridSpan w:val="2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CB4F349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E63792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ault</w:t>
            </w: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3,799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EEEC636" w14:textId="250BBAEB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f-</w:t>
            </w:r>
            <w:r w:rsidR="001452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icted</w:t>
            </w: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,506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6EE4A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ntentional</w:t>
            </w:r>
            <w:r w:rsidRPr="00FA0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722)</w:t>
            </w:r>
          </w:p>
        </w:tc>
      </w:tr>
      <w:tr w:rsidR="00900E99" w:rsidRPr="008C1425" w14:paraId="12146439" w14:textId="77777777" w:rsidTr="000C4A70">
        <w:trPr>
          <w:trHeight w:val="310"/>
        </w:trPr>
        <w:tc>
          <w:tcPr>
            <w:tcW w:w="215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A44717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48091B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924326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26E9D7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E59933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3306ED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9DA449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B47DD5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4C0AC8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64930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2888E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</w:p>
        </w:tc>
      </w:tr>
      <w:tr w:rsidR="001452D4" w:rsidRPr="008C1425" w14:paraId="1D8F6DF1" w14:textId="77777777" w:rsidTr="000C4A70">
        <w:trPr>
          <w:trHeight w:val="310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00F0A4F6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Hispanic White, %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2AF5200D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18DB4C6C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300F84F8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5E6CE2FD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124CF1A5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2CDF0E20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hideMark/>
          </w:tcPr>
          <w:p w14:paraId="042DAA89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hideMark/>
          </w:tcPr>
          <w:p w14:paraId="66F3F321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37C31D05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533D0F19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0</w:t>
            </w:r>
          </w:p>
        </w:tc>
      </w:tr>
      <w:tr w:rsidR="00900E99" w:rsidRPr="008C1425" w14:paraId="5B443CB2" w14:textId="77777777" w:rsidTr="000C4A70">
        <w:trPr>
          <w:trHeight w:val="310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8F8D552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Non-Hispanic Black, %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1C63F5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5339E8C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5633F5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140256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0AA9042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6D06D8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3AC889F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023B24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9A3A5D4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361D7003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</w:tr>
      <w:tr w:rsidR="001452D4" w:rsidRPr="008C1425" w14:paraId="4DCD8972" w14:textId="77777777" w:rsidTr="000C4A70">
        <w:trPr>
          <w:trHeight w:val="31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2EBE634B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/Latine, 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58F3FCB3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233251AB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5C73E383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64EC02FC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4D3B7B0D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7DEC8513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hideMark/>
          </w:tcPr>
          <w:p w14:paraId="75BA248F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hideMark/>
          </w:tcPr>
          <w:p w14:paraId="01196921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46E2CF1C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063040E4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</w:p>
        </w:tc>
      </w:tr>
      <w:tr w:rsidR="001452D4" w:rsidRPr="008C1425" w14:paraId="6E01C4B7" w14:textId="77777777" w:rsidTr="000C4A70">
        <w:trPr>
          <w:trHeight w:val="31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1060B6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Aged 17 or younger, 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45AECFF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42EC65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573BEFA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723FF4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0C6A41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5507B3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2150777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BCC24DD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AF1ACF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65A45FF2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1452D4" w:rsidRPr="008C1425" w14:paraId="7C9994BF" w14:textId="77777777" w:rsidTr="000C4A70">
        <w:trPr>
          <w:trHeight w:val="31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54E49FB5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Aged 65 or older, 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61CFCD13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7BFB4870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7216D829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716F9740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610A63EA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66A7F6F9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54BAAF08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18D9BA6C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</w:tcPr>
          <w:p w14:paraId="73D18604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DADAD" w:themeFill="background2" w:themeFillShade="BF"/>
          </w:tcPr>
          <w:p w14:paraId="480F3DEA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1452D4" w:rsidRPr="008C1425" w14:paraId="26351982" w14:textId="77777777" w:rsidTr="000C4A70">
        <w:trPr>
          <w:trHeight w:val="31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053F1DD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Poverty, 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729169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415929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B0668F0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F4A05E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B9269E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0B4799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C6AE5F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1C3AAB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0388E4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58A75357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1452D4" w:rsidRPr="008C1425" w14:paraId="644DFE2D" w14:textId="77777777" w:rsidTr="000C4A70">
        <w:trPr>
          <w:trHeight w:val="31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5E204F17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employment, 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18870E68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10407896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145ECCF0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13E8E0BE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68028C6C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44D1FC4D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hideMark/>
          </w:tcPr>
          <w:p w14:paraId="46C8F37C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hideMark/>
          </w:tcPr>
          <w:p w14:paraId="2631A9E6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vAlign w:val="center"/>
            <w:hideMark/>
          </w:tcPr>
          <w:p w14:paraId="5A4FABD4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3D7FC499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</w:tr>
      <w:tr w:rsidR="00900E99" w:rsidRPr="008C1425" w14:paraId="6029BA74" w14:textId="77777777" w:rsidTr="000C4A70">
        <w:trPr>
          <w:trHeight w:val="310"/>
        </w:trPr>
        <w:tc>
          <w:tcPr>
            <w:tcW w:w="2155" w:type="dxa"/>
            <w:tcBorders>
              <w:top w:val="single" w:sz="8" w:space="0" w:color="FFFFFF"/>
              <w:left w:val="single" w:sz="4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07186FC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Less than high school diploma, %</w:t>
            </w:r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E543B20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60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06D22B3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5D91255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3A11088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5042073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A5DBCF5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926F365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6545536" w14:textId="77777777" w:rsidR="00604560" w:rsidRPr="00FA04C4" w:rsidRDefault="00604560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C55EBA2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D78BA" w14:textId="77777777" w:rsidR="00604560" w:rsidRPr="00FA04C4" w:rsidRDefault="00604560" w:rsidP="0090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04C4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</w:tbl>
    <w:p w14:paraId="28C9E4F9" w14:textId="4AB5BA37" w:rsidR="002C4B72" w:rsidRPr="008C1425" w:rsidRDefault="002C4B72" w:rsidP="002C4B7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1425">
        <w:rPr>
          <w:rFonts w:ascii="Times New Roman" w:hAnsi="Times New Roman" w:cs="Times New Roman"/>
          <w:sz w:val="20"/>
          <w:szCs w:val="20"/>
        </w:rPr>
        <w:t>Abbreviations: IQR=Interquartile Range</w:t>
      </w:r>
    </w:p>
    <w:p w14:paraId="21207AA7" w14:textId="77777777" w:rsidR="00B74E93" w:rsidRDefault="002C4B72" w:rsidP="002C4B7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1425">
        <w:rPr>
          <w:rFonts w:ascii="Times New Roman" w:hAnsi="Times New Roman" w:cs="Times New Roman"/>
          <w:sz w:val="20"/>
          <w:szCs w:val="20"/>
        </w:rPr>
        <w:t>* Community level was indicated as census tract level</w:t>
      </w:r>
      <w:r w:rsidR="00E40AD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A188CD1" w14:textId="5157BFB8" w:rsidR="002C4B72" w:rsidRDefault="002C4B72" w:rsidP="002C4B72">
      <w:pPr>
        <w:spacing w:after="0" w:line="240" w:lineRule="auto"/>
      </w:pPr>
      <w:r w:rsidRPr="008C1425">
        <w:rPr>
          <w:rFonts w:ascii="Times New Roman" w:hAnsi="Times New Roman" w:cs="Times New Roman"/>
          <w:sz w:val="20"/>
          <w:szCs w:val="20"/>
        </w:rPr>
        <w:t>** Removed 12 census tracts with 0 population</w:t>
      </w:r>
      <w:r w:rsidR="00E40AD4">
        <w:rPr>
          <w:rFonts w:ascii="Times New Roman" w:hAnsi="Times New Roman" w:cs="Times New Roman"/>
          <w:sz w:val="20"/>
          <w:szCs w:val="20"/>
        </w:rPr>
        <w:t>.</w:t>
      </w:r>
      <w:r w:rsidR="00E40AD4" w:rsidRPr="00E40AD4">
        <w:t xml:space="preserve"> </w:t>
      </w:r>
    </w:p>
    <w:p w14:paraId="59A0130F" w14:textId="38B5A2B4" w:rsidR="00B74E93" w:rsidRPr="008C1425" w:rsidRDefault="00B74E93" w:rsidP="00B74E9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4A70">
        <w:t xml:space="preserve">*** </w:t>
      </w:r>
      <w:r w:rsidRPr="000C4A70">
        <w:rPr>
          <w:rFonts w:ascii="Times New Roman" w:hAnsi="Times New Roman" w:cs="Times New Roman"/>
          <w:sz w:val="20"/>
          <w:szCs w:val="20"/>
        </w:rPr>
        <w:t xml:space="preserve">1,231 firearm injury encounters were classified as undetermined </w:t>
      </w:r>
      <w:r w:rsidR="00E4110F" w:rsidRPr="000C4A70">
        <w:rPr>
          <w:rFonts w:ascii="Times New Roman" w:hAnsi="Times New Roman" w:cs="Times New Roman"/>
          <w:sz w:val="20"/>
          <w:szCs w:val="20"/>
        </w:rPr>
        <w:t xml:space="preserve">and </w:t>
      </w:r>
      <w:r w:rsidRPr="000C4A70">
        <w:rPr>
          <w:rFonts w:ascii="Times New Roman" w:hAnsi="Times New Roman" w:cs="Times New Roman"/>
          <w:sz w:val="20"/>
          <w:szCs w:val="20"/>
        </w:rPr>
        <w:t>were not included in the analysis.</w:t>
      </w:r>
    </w:p>
    <w:p w14:paraId="193EA2BC" w14:textId="6D08066E" w:rsidR="00B74E93" w:rsidRPr="008C1425" w:rsidRDefault="00B74E93" w:rsidP="002C4B7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060179" w14:textId="77777777" w:rsidR="002C4B72" w:rsidRPr="008C1425" w:rsidRDefault="002C4B72"/>
    <w:p w14:paraId="72B8AE9A" w14:textId="77777777" w:rsidR="002C4B72" w:rsidRPr="008C1425" w:rsidRDefault="002C4B72"/>
    <w:p w14:paraId="320F5204" w14:textId="77777777" w:rsidR="002C4B72" w:rsidRPr="008C1425" w:rsidRDefault="002C4B72">
      <w:pPr>
        <w:sectPr w:rsidR="002C4B72" w:rsidRPr="008C1425" w:rsidSect="000C4A7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2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766"/>
        <w:gridCol w:w="583"/>
        <w:gridCol w:w="1050"/>
        <w:gridCol w:w="766"/>
        <w:gridCol w:w="804"/>
        <w:gridCol w:w="1220"/>
        <w:gridCol w:w="700"/>
        <w:gridCol w:w="854"/>
        <w:gridCol w:w="1074"/>
        <w:gridCol w:w="815"/>
        <w:gridCol w:w="813"/>
        <w:gridCol w:w="1119"/>
      </w:tblGrid>
      <w:tr w:rsidR="00E65603" w:rsidRPr="008C1425" w14:paraId="11F04DEE" w14:textId="77777777" w:rsidTr="00E65603">
        <w:trPr>
          <w:trHeight w:val="510"/>
        </w:trPr>
        <w:tc>
          <w:tcPr>
            <w:tcW w:w="1211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3F73A" w14:textId="24E97AF3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ppendix Table 2. Association between firearm injury incidence and social vulnerability metrics, stratified by intent</w:t>
            </w:r>
            <w:r w:rsidR="00F44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; North Carolina, 2021-2022</w:t>
            </w: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E65603" w:rsidRPr="008C1425" w14:paraId="259D0257" w14:textId="77777777" w:rsidTr="00A826B4">
        <w:trPr>
          <w:trHeight w:val="450"/>
        </w:trPr>
        <w:tc>
          <w:tcPr>
            <w:tcW w:w="15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EA5FA1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​</w:t>
            </w: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ulnerability Parameter</w:t>
            </w:r>
          </w:p>
        </w:tc>
        <w:tc>
          <w:tcPr>
            <w:tcW w:w="239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6377DC" w14:textId="77777777" w:rsidR="00E65603" w:rsidRPr="008C1425" w:rsidRDefault="00E65603" w:rsidP="003A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ll NC Census Tracts** 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F9FAA1" w14:textId="2B2F9B40" w:rsidR="00E65603" w:rsidRPr="008C1425" w:rsidRDefault="00E65603" w:rsidP="003A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ntional</w:t>
            </w:r>
            <w:r w:rsidR="00D909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ault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10C5CF" w14:textId="5C63A124" w:rsidR="00E65603" w:rsidRPr="008C1425" w:rsidRDefault="00E65603" w:rsidP="003A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ntional</w:t>
            </w:r>
            <w:r w:rsidR="00D909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lf-inflicted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816F70" w14:textId="77777777" w:rsidR="00E65603" w:rsidRPr="008C1425" w:rsidRDefault="00E65603" w:rsidP="003A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ntentional</w:t>
            </w:r>
          </w:p>
        </w:tc>
      </w:tr>
      <w:tr w:rsidR="00E65603" w:rsidRPr="008C1425" w14:paraId="6426B910" w14:textId="77777777" w:rsidTr="00A826B4">
        <w:trPr>
          <w:trHeight w:val="1290"/>
        </w:trPr>
        <w:tc>
          <w:tcPr>
            <w:tcW w:w="1551" w:type="dxa"/>
            <w:vMerge/>
            <w:shd w:val="clear" w:color="auto" w:fill="auto"/>
            <w:vAlign w:val="center"/>
            <w:hideMark/>
          </w:tcPr>
          <w:p w14:paraId="136F979A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B17BA2D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te 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84E11EA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611EF04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90B17FC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te 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14:paraId="39A40CD8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58D7C54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7FE795C0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te </w:t>
            </w:r>
          </w:p>
        </w:tc>
        <w:tc>
          <w:tcPr>
            <w:tcW w:w="854" w:type="dxa"/>
            <w:shd w:val="clear" w:color="auto" w:fill="auto"/>
            <w:vAlign w:val="center"/>
            <w:hideMark/>
          </w:tcPr>
          <w:p w14:paraId="7268F4E3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3F879855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FEBD60F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te 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257FEDD8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7D43CA1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E65603" w:rsidRPr="008C1425" w14:paraId="246EBD2E" w14:textId="77777777" w:rsidTr="00A826B4">
        <w:trPr>
          <w:trHeight w:val="390"/>
        </w:trPr>
        <w:tc>
          <w:tcPr>
            <w:tcW w:w="1551" w:type="dxa"/>
            <w:shd w:val="clear" w:color="auto" w:fill="auto"/>
            <w:vAlign w:val="center"/>
            <w:hideMark/>
          </w:tcPr>
          <w:p w14:paraId="3C968D14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proofErr w:type="gramEnd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VI***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6AF122D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3559475A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D131D0A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14DDE34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14:paraId="43523500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3C81F1C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F5E5467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4" w:type="dxa"/>
            <w:shd w:val="clear" w:color="auto" w:fill="auto"/>
            <w:vAlign w:val="center"/>
            <w:hideMark/>
          </w:tcPr>
          <w:p w14:paraId="10D8EE74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D409581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1B46CFF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61C66BA5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41C8032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64CE3" w:rsidRPr="008C1425" w14:paraId="6BC2DD97" w14:textId="77777777" w:rsidTr="00A826B4">
        <w:trPr>
          <w:trHeight w:val="315"/>
        </w:trPr>
        <w:tc>
          <w:tcPr>
            <w:tcW w:w="1551" w:type="dxa"/>
            <w:shd w:val="clear" w:color="auto" w:fill="auto"/>
            <w:vAlign w:val="center"/>
            <w:hideMark/>
          </w:tcPr>
          <w:p w14:paraId="475C5E55" w14:textId="77777777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D9BCDCD" w14:textId="65E97349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7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D331308" w14:textId="7529D970" w:rsidR="00764CE3" w:rsidRPr="008C1425" w:rsidRDefault="002750A1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B6DE06A" w14:textId="61878516" w:rsidR="00764CE3" w:rsidRPr="008C1425" w:rsidRDefault="002750A1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147196D" w14:textId="42623F0D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9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14:paraId="2FA7390D" w14:textId="2709904F" w:rsidR="00764CE3" w:rsidRPr="008C1425" w:rsidRDefault="002750A1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D446204" w14:textId="34F1EF15" w:rsidR="00764CE3" w:rsidRPr="008C1425" w:rsidRDefault="002750A1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0371196F" w14:textId="58C4B1CF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4</w:t>
            </w:r>
          </w:p>
        </w:tc>
        <w:tc>
          <w:tcPr>
            <w:tcW w:w="854" w:type="dxa"/>
            <w:shd w:val="clear" w:color="auto" w:fill="auto"/>
            <w:vAlign w:val="center"/>
            <w:hideMark/>
          </w:tcPr>
          <w:p w14:paraId="24E972F8" w14:textId="406DBDF0" w:rsidR="00764CE3" w:rsidRPr="008C1425" w:rsidRDefault="002750A1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AEC5E0D" w14:textId="4D1C7AB3" w:rsidR="00764CE3" w:rsidRPr="008C1425" w:rsidRDefault="002750A1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8E0D6EA" w14:textId="0D1B0DD4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74A19FB4" w14:textId="589C0F0D" w:rsidR="00764CE3" w:rsidRPr="008C1425" w:rsidRDefault="002750A1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778AE47" w14:textId="75FA4062" w:rsidR="00764CE3" w:rsidRPr="008C1425" w:rsidRDefault="002750A1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764CE3" w:rsidRPr="008C1425" w14:paraId="049D7715" w14:textId="77777777" w:rsidTr="00A826B4">
        <w:trPr>
          <w:trHeight w:val="525"/>
        </w:trPr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BD72D" w14:textId="77777777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-Medium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AB3CA" w14:textId="039BA895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7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00913" w14:textId="41B0A448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8FCAF" w14:textId="5001C950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, 1.8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2BD29" w14:textId="3F0C8456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2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FA3D6" w14:textId="00CD7826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D2FB1" w14:textId="060E8C13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, 2.2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B892C" w14:textId="330EAEDE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A17CE" w14:textId="0E857CCC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003DD" w14:textId="5F28A581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, 1.5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120CF" w14:textId="1432A25A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471C7" w14:textId="75FA5EA6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DAB33" w14:textId="2FDD94D7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, 2.48</w:t>
            </w:r>
          </w:p>
        </w:tc>
      </w:tr>
      <w:tr w:rsidR="00764CE3" w:rsidRPr="008C1425" w14:paraId="592F4348" w14:textId="77777777" w:rsidTr="00A826B4">
        <w:trPr>
          <w:trHeight w:val="525"/>
        </w:trPr>
        <w:tc>
          <w:tcPr>
            <w:tcW w:w="1551" w:type="dxa"/>
            <w:shd w:val="clear" w:color="auto" w:fill="auto"/>
            <w:vAlign w:val="center"/>
            <w:hideMark/>
          </w:tcPr>
          <w:p w14:paraId="27EE12E8" w14:textId="77777777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dium-High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358238C" w14:textId="4056AD7A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61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14:paraId="1758A6D3" w14:textId="29380570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8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F04B4F5" w14:textId="4DEE7B9A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, 2.6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29EFFB5" w14:textId="558FD8DE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9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14:paraId="18C4A164" w14:textId="5D131BB1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A703C9D" w14:textId="25BD1C2C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3, 3.9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4ED23138" w14:textId="757D2C97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7</w:t>
            </w:r>
          </w:p>
        </w:tc>
        <w:tc>
          <w:tcPr>
            <w:tcW w:w="854" w:type="dxa"/>
            <w:shd w:val="clear" w:color="auto" w:fill="auto"/>
            <w:vAlign w:val="center"/>
            <w:hideMark/>
          </w:tcPr>
          <w:p w14:paraId="70B7178B" w14:textId="3DA17A82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3B0F2668" w14:textId="65101448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, 1.63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F4147CF" w14:textId="1E9A770C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4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166CBCD9" w14:textId="7005FA11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49592D8" w14:textId="21F7CA8F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, 3.17</w:t>
            </w:r>
          </w:p>
        </w:tc>
      </w:tr>
      <w:tr w:rsidR="00764CE3" w:rsidRPr="008C1425" w14:paraId="6300342A" w14:textId="77777777" w:rsidTr="00A826B4">
        <w:trPr>
          <w:trHeight w:val="315"/>
        </w:trPr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500B2" w14:textId="77777777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igh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8507A" w14:textId="59C81661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.58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451C8" w14:textId="278D111A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229FE" w14:textId="494A7E14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6, 5.6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1C1EC" w14:textId="56DC1CDC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3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973F7" w14:textId="5F3634CE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2C709" w14:textId="09A76662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0, 11.7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A8B4C" w14:textId="4C9C7978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EB316" w14:textId="7A5E6A2B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9099E" w14:textId="30F00836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, 1.1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2B5D5" w14:textId="28A48641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69881" w14:textId="246880E1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54475" w14:textId="1D183ADE" w:rsidR="00764CE3" w:rsidRPr="008C1425" w:rsidRDefault="00764CE3" w:rsidP="0076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7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, 3.17</w:t>
            </w:r>
          </w:p>
        </w:tc>
      </w:tr>
      <w:tr w:rsidR="00E65603" w:rsidRPr="008C1425" w14:paraId="0172C98E" w14:textId="77777777" w:rsidTr="00E65603">
        <w:trPr>
          <w:trHeight w:val="450"/>
        </w:trPr>
        <w:tc>
          <w:tcPr>
            <w:tcW w:w="1211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C594" w14:textId="25F2EEEE" w:rsidR="00131454" w:rsidRDefault="00131454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breviation: SVI</w:t>
            </w:r>
            <w:r w:rsidR="009603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="00960376">
              <w:rPr>
                <w:rFonts w:ascii="Times New Roman" w:hAnsi="Times New Roman" w:cs="Times New Roman"/>
                <w:sz w:val="20"/>
                <w:szCs w:val="20"/>
              </w:rPr>
              <w:t>Social Vulnerability Index</w:t>
            </w:r>
          </w:p>
          <w:p w14:paraId="19DE0C2C" w14:textId="0064F063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 Rate was expressed per 100,000 population</w:t>
            </w:r>
          </w:p>
          <w:p w14:paraId="7685B073" w14:textId="7777777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 Removed 12 census tracts with 0 population.</w:t>
            </w:r>
          </w:p>
          <w:p w14:paraId="01CF1C06" w14:textId="37F6CDE7" w:rsidR="00E65603" w:rsidRPr="008C1425" w:rsidRDefault="00E65603" w:rsidP="003A3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 The SVI categorization was categorized as 4 groups as low, low-medium, medium-high, and high based on the CDC/ATSDR definition.</w:t>
            </w:r>
          </w:p>
        </w:tc>
      </w:tr>
    </w:tbl>
    <w:p w14:paraId="0040E138" w14:textId="77777777" w:rsidR="00E65603" w:rsidRPr="008C1425" w:rsidRDefault="00E65603" w:rsidP="000507A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sectPr w:rsidR="00E65603" w:rsidRPr="008C1425" w:rsidSect="00E6560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880" w:type="dxa"/>
        <w:tblLook w:val="04A0" w:firstRow="1" w:lastRow="0" w:firstColumn="1" w:lastColumn="0" w:noHBand="0" w:noVBand="1"/>
      </w:tblPr>
      <w:tblGrid>
        <w:gridCol w:w="2380"/>
        <w:gridCol w:w="1100"/>
        <w:gridCol w:w="1800"/>
        <w:gridCol w:w="2040"/>
        <w:gridCol w:w="1560"/>
      </w:tblGrid>
      <w:tr w:rsidR="00D76022" w:rsidRPr="008C1425" w14:paraId="710CB02A" w14:textId="77777777" w:rsidTr="00A826B4">
        <w:trPr>
          <w:trHeight w:val="315"/>
        </w:trPr>
        <w:tc>
          <w:tcPr>
            <w:tcW w:w="8880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C3868" w14:textId="1E59AAA4" w:rsidR="00D76022" w:rsidRPr="008C1425" w:rsidRDefault="00CC1227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Appendix 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 w:rsidR="00E65603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 Bivariate association between SVI and rates of all-intents firearm injury</w:t>
            </w:r>
            <w:r w:rsidR="00F44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North Carolina, 2021-2022</w:t>
            </w:r>
            <w:r w:rsidR="00D302F8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D76022" w:rsidRPr="008C1425" w14:paraId="0F1357E8" w14:textId="77777777" w:rsidTr="00A826B4">
        <w:trPr>
          <w:trHeight w:val="1140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38EA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ulnerability Parameter</w:t>
            </w:r>
          </w:p>
        </w:tc>
        <w:tc>
          <w:tcPr>
            <w:tcW w:w="2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3403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32A1B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ial &amp; Ethnic Minority Status</w:t>
            </w:r>
          </w:p>
        </w:tc>
      </w:tr>
      <w:tr w:rsidR="00D76022" w:rsidRPr="008C1425" w14:paraId="00778C96" w14:textId="77777777" w:rsidTr="00A826B4">
        <w:trPr>
          <w:trHeight w:val="615"/>
        </w:trPr>
        <w:tc>
          <w:tcPr>
            <w:tcW w:w="2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09C3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7DAC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DE77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ove the medi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50CD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ss or equal to the median</w:t>
            </w:r>
          </w:p>
        </w:tc>
      </w:tr>
      <w:tr w:rsidR="00D76022" w:rsidRPr="008C1425" w14:paraId="05F48879" w14:textId="77777777" w:rsidTr="00A826B4">
        <w:trPr>
          <w:trHeight w:val="52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90E3E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1965" w14:textId="4635F5C8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t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17DC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172F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2BC2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</w:tr>
      <w:tr w:rsidR="00D76022" w:rsidRPr="008C1425" w14:paraId="19E6ED4A" w14:textId="77777777" w:rsidTr="00A826B4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3904" w14:textId="15EE08F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proofErr w:type="gramEnd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VI*</w:t>
            </w:r>
            <w:r w:rsidR="00D302F8"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04A1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A547B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7AACF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7C8C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174CC" w:rsidRPr="008C1425" w14:paraId="38F3C695" w14:textId="77777777" w:rsidTr="00A826B4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EF0C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7DEC" w14:textId="06C03B42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830D" w14:textId="0A2C0276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6C07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2E60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0174CC" w:rsidRPr="008C1425" w14:paraId="2F2F5125" w14:textId="77777777" w:rsidTr="00A826B4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1452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-Medium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97F6" w14:textId="72BC6AD9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69BF" w14:textId="030DD004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 (1.43, 1.85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92C3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 (1.64, 2.5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1C88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 (1.29, 1.69)</w:t>
            </w:r>
          </w:p>
        </w:tc>
      </w:tr>
      <w:tr w:rsidR="000174CC" w:rsidRPr="008C1425" w14:paraId="4E28DFD5" w14:textId="77777777" w:rsidTr="00A826B4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B3B6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dium-High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1A99" w14:textId="3272F41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6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0C05" w14:textId="615183F9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8 (2.11, 2.68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C448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0 (2.35, 3.5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BB4EE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 (1.72, 2.28)</w:t>
            </w:r>
          </w:p>
        </w:tc>
      </w:tr>
      <w:tr w:rsidR="000174CC" w:rsidRPr="008C1425" w14:paraId="426E360E" w14:textId="77777777" w:rsidTr="00A826B4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D243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igh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0CB0" w14:textId="44BCB5D4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.5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D8630" w14:textId="70AD4EB1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1 (4.46, 5.63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DFDD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1 (4.45, 6.5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0803" w14:textId="77777777" w:rsidR="000174CC" w:rsidRPr="008C1425" w:rsidRDefault="000174CC" w:rsidP="00017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 (1.47, 2.26)</w:t>
            </w:r>
          </w:p>
        </w:tc>
      </w:tr>
    </w:tbl>
    <w:p w14:paraId="48BF1665" w14:textId="415B1242" w:rsidR="00960376" w:rsidRDefault="00960376" w:rsidP="00CC122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breviations: SVI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cial Vulnerability Index; IRR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Incidence Rate Ratio; CI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Confidence Interval</w:t>
      </w:r>
    </w:p>
    <w:p w14:paraId="357824F3" w14:textId="397E98F7" w:rsidR="00CC1227" w:rsidRPr="008C1425" w:rsidRDefault="00CC1227" w:rsidP="00CC122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8C142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 Rate was expressed per 100,000 population</w:t>
      </w:r>
    </w:p>
    <w:p w14:paraId="191C7E32" w14:textId="1A65E83A" w:rsidR="00D76022" w:rsidRPr="008C1425" w:rsidRDefault="00C45AEB" w:rsidP="00D76022">
      <w:pPr>
        <w:rPr>
          <w:rFonts w:ascii="Times New Roman" w:hAnsi="Times New Roman" w:cs="Times New Roman"/>
          <w:sz w:val="20"/>
          <w:szCs w:val="20"/>
        </w:rPr>
      </w:pPr>
      <w:r w:rsidRPr="008C1425">
        <w:rPr>
          <w:rFonts w:ascii="Times New Roman" w:hAnsi="Times New Roman" w:cs="Times New Roman"/>
          <w:sz w:val="20"/>
          <w:szCs w:val="20"/>
        </w:rPr>
        <w:t>*</w:t>
      </w:r>
      <w:r w:rsidR="00CC1227" w:rsidRPr="008C1425">
        <w:rPr>
          <w:rFonts w:ascii="Times New Roman" w:hAnsi="Times New Roman" w:cs="Times New Roman"/>
          <w:sz w:val="20"/>
          <w:szCs w:val="20"/>
        </w:rPr>
        <w:t>*</w:t>
      </w:r>
      <w:r w:rsidRPr="008C1425">
        <w:rPr>
          <w:rFonts w:ascii="Times New Roman" w:hAnsi="Times New Roman" w:cs="Times New Roman"/>
          <w:sz w:val="20"/>
          <w:szCs w:val="20"/>
        </w:rPr>
        <w:t xml:space="preserve"> The SVI categorization was categorized as 4 groups as low, low-medium, medium-high, and high based on the CDC/ATSDR definition.</w:t>
      </w:r>
    </w:p>
    <w:p w14:paraId="331A4E1E" w14:textId="77777777" w:rsidR="00D302F8" w:rsidRPr="008C1425" w:rsidRDefault="00D302F8" w:rsidP="00D7602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1145"/>
        <w:gridCol w:w="1800"/>
        <w:gridCol w:w="1746"/>
        <w:gridCol w:w="1854"/>
      </w:tblGrid>
      <w:tr w:rsidR="00D76022" w:rsidRPr="008C1425" w14:paraId="3550E74B" w14:textId="77777777" w:rsidTr="00A826B4">
        <w:trPr>
          <w:trHeight w:val="630"/>
        </w:trPr>
        <w:tc>
          <w:tcPr>
            <w:tcW w:w="888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20619" w14:textId="1C84E790" w:rsidR="00D76022" w:rsidRPr="008C1425" w:rsidRDefault="00CC1227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ppendix 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 w:rsidR="00E65603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 Bivariate association between SVI and rates of intentional</w:t>
            </w:r>
            <w:r w:rsidR="00A66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ault firearm injury</w:t>
            </w:r>
            <w:r w:rsidR="00F44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North Carolina, 2021-2022</w:t>
            </w:r>
            <w:r w:rsidR="00D302F8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D76022" w:rsidRPr="008C1425" w14:paraId="4D8D28CB" w14:textId="77777777" w:rsidTr="00A826B4">
        <w:trPr>
          <w:trHeight w:val="1035"/>
        </w:trPr>
        <w:tc>
          <w:tcPr>
            <w:tcW w:w="2335" w:type="dxa"/>
            <w:vMerge w:val="restart"/>
            <w:shd w:val="clear" w:color="auto" w:fill="auto"/>
            <w:vAlign w:val="center"/>
            <w:hideMark/>
          </w:tcPr>
          <w:p w14:paraId="7BC5E59C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ulnerability Parameter</w:t>
            </w:r>
          </w:p>
        </w:tc>
        <w:tc>
          <w:tcPr>
            <w:tcW w:w="2945" w:type="dxa"/>
            <w:gridSpan w:val="2"/>
            <w:vMerge w:val="restart"/>
            <w:shd w:val="clear" w:color="auto" w:fill="auto"/>
            <w:vAlign w:val="center"/>
            <w:hideMark/>
          </w:tcPr>
          <w:p w14:paraId="720688CE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3600" w:type="dxa"/>
            <w:gridSpan w:val="2"/>
            <w:shd w:val="clear" w:color="auto" w:fill="auto"/>
            <w:vAlign w:val="center"/>
            <w:hideMark/>
          </w:tcPr>
          <w:p w14:paraId="7FBB3FD7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ial &amp; Ethnic Minority Status</w:t>
            </w:r>
          </w:p>
        </w:tc>
      </w:tr>
      <w:tr w:rsidR="00D76022" w:rsidRPr="008C1425" w14:paraId="564623AB" w14:textId="77777777" w:rsidTr="00A826B4">
        <w:trPr>
          <w:trHeight w:val="1035"/>
        </w:trPr>
        <w:tc>
          <w:tcPr>
            <w:tcW w:w="2335" w:type="dxa"/>
            <w:vMerge/>
            <w:shd w:val="clear" w:color="auto" w:fill="auto"/>
            <w:vAlign w:val="center"/>
            <w:hideMark/>
          </w:tcPr>
          <w:p w14:paraId="3B62E02B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5" w:type="dxa"/>
            <w:gridSpan w:val="2"/>
            <w:vMerge/>
            <w:shd w:val="clear" w:color="auto" w:fill="auto"/>
            <w:vAlign w:val="center"/>
            <w:hideMark/>
          </w:tcPr>
          <w:p w14:paraId="5B3EA517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0D504A89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ove the median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C4821D1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ss or equal to the median</w:t>
            </w:r>
          </w:p>
        </w:tc>
      </w:tr>
      <w:tr w:rsidR="00D76022" w:rsidRPr="008C1425" w14:paraId="461D38E2" w14:textId="77777777" w:rsidTr="00A826B4">
        <w:trPr>
          <w:trHeight w:val="525"/>
        </w:trPr>
        <w:tc>
          <w:tcPr>
            <w:tcW w:w="2335" w:type="dxa"/>
            <w:shd w:val="clear" w:color="auto" w:fill="auto"/>
            <w:vAlign w:val="center"/>
            <w:hideMark/>
          </w:tcPr>
          <w:p w14:paraId="5BD341AB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28B2233" w14:textId="1F22D466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te 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EABD9A4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61C93D9F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04DDCD3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</w:tr>
      <w:tr w:rsidR="00D76022" w:rsidRPr="008C1425" w14:paraId="2B42E581" w14:textId="77777777" w:rsidTr="00A826B4">
        <w:trPr>
          <w:trHeight w:val="315"/>
        </w:trPr>
        <w:tc>
          <w:tcPr>
            <w:tcW w:w="2335" w:type="dxa"/>
            <w:shd w:val="clear" w:color="auto" w:fill="auto"/>
            <w:vAlign w:val="center"/>
            <w:hideMark/>
          </w:tcPr>
          <w:p w14:paraId="6A1C12B6" w14:textId="422C14AA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proofErr w:type="gramEnd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VI*</w:t>
            </w:r>
            <w:r w:rsidR="00D302F8"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206CBD3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9C63338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73A7D5D0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8C2910A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F0D32" w:rsidRPr="008C1425" w14:paraId="17D3B61B" w14:textId="77777777" w:rsidTr="00A826B4">
        <w:trPr>
          <w:trHeight w:val="315"/>
        </w:trPr>
        <w:tc>
          <w:tcPr>
            <w:tcW w:w="2335" w:type="dxa"/>
            <w:shd w:val="clear" w:color="auto" w:fill="auto"/>
            <w:vAlign w:val="center"/>
            <w:hideMark/>
          </w:tcPr>
          <w:p w14:paraId="406B5A88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17CF6FC" w14:textId="00811B2A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14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21C0ABF" w14:textId="1CDFC4AE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14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68D51C1F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2A4D030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CF0D32" w:rsidRPr="008C1425" w14:paraId="4C8E9979" w14:textId="77777777" w:rsidTr="00A826B4">
        <w:trPr>
          <w:trHeight w:val="315"/>
        </w:trPr>
        <w:tc>
          <w:tcPr>
            <w:tcW w:w="2335" w:type="dxa"/>
            <w:shd w:val="clear" w:color="auto" w:fill="auto"/>
            <w:vAlign w:val="center"/>
            <w:hideMark/>
          </w:tcPr>
          <w:p w14:paraId="2FFDD62B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-Medium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80DF77A" w14:textId="58E896DD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14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DBE495" w14:textId="3BE80732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14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 (1.48, 2.20)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30DCD2C4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 (1.70, 3.16)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28E6A3E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 (1.10, 1.80)</w:t>
            </w:r>
          </w:p>
        </w:tc>
      </w:tr>
      <w:tr w:rsidR="00CF0D32" w:rsidRPr="008C1425" w14:paraId="654CBCC2" w14:textId="77777777" w:rsidTr="00A826B4">
        <w:trPr>
          <w:trHeight w:val="315"/>
        </w:trPr>
        <w:tc>
          <w:tcPr>
            <w:tcW w:w="2335" w:type="dxa"/>
            <w:shd w:val="clear" w:color="auto" w:fill="auto"/>
            <w:vAlign w:val="center"/>
            <w:hideMark/>
          </w:tcPr>
          <w:p w14:paraId="15A2A5B4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dium-High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BBBAFB4" w14:textId="05217751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14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50408B" w14:textId="275165A5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14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0 (2.73, 3.99)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43C8D828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3 (2.50, 4.43)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B195133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 (1.56, 2.60)</w:t>
            </w:r>
          </w:p>
        </w:tc>
      </w:tr>
      <w:tr w:rsidR="00CF0D32" w:rsidRPr="008C1425" w14:paraId="32FD845B" w14:textId="77777777" w:rsidTr="00A826B4">
        <w:trPr>
          <w:trHeight w:val="315"/>
        </w:trPr>
        <w:tc>
          <w:tcPr>
            <w:tcW w:w="2335" w:type="dxa"/>
            <w:shd w:val="clear" w:color="auto" w:fill="auto"/>
            <w:vAlign w:val="center"/>
            <w:hideMark/>
          </w:tcPr>
          <w:p w14:paraId="4BF25743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igh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B0A77B0" w14:textId="5A481EEB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14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B9E6651" w14:textId="2132A02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14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1 (8.20, 11.74)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16C800ED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8 (5.56, 9.53)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1D8533A" w14:textId="77777777" w:rsidR="00CF0D32" w:rsidRPr="008C1425" w:rsidRDefault="00CF0D32" w:rsidP="00CF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 (1.46, 3.07)</w:t>
            </w:r>
          </w:p>
        </w:tc>
      </w:tr>
    </w:tbl>
    <w:p w14:paraId="408088F0" w14:textId="1F72ED16" w:rsidR="001303ED" w:rsidRDefault="001303ED" w:rsidP="00CC122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breviations: SVI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cial Vulnerability Index; IRR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Incidence Rate Ratio; CI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Confidence Interval</w:t>
      </w:r>
    </w:p>
    <w:p w14:paraId="25DAF221" w14:textId="76629F27" w:rsidR="00CC1227" w:rsidRPr="008C1425" w:rsidRDefault="00CC1227" w:rsidP="00CC122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8C142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 Rate was expressed per 100,000 population</w:t>
      </w:r>
    </w:p>
    <w:p w14:paraId="5B87A651" w14:textId="66F127E3" w:rsidR="00CC1227" w:rsidRPr="008C1425" w:rsidRDefault="00CC1227" w:rsidP="00CC1227">
      <w:pPr>
        <w:rPr>
          <w:rFonts w:ascii="Times New Roman" w:hAnsi="Times New Roman" w:cs="Times New Roman"/>
          <w:sz w:val="20"/>
          <w:szCs w:val="20"/>
        </w:rPr>
      </w:pPr>
      <w:r w:rsidRPr="008C1425">
        <w:rPr>
          <w:rFonts w:ascii="Times New Roman" w:hAnsi="Times New Roman" w:cs="Times New Roman"/>
          <w:sz w:val="20"/>
          <w:szCs w:val="20"/>
        </w:rPr>
        <w:t>** The SVI categorization was categorized as 4 groups as low, low-medium, medium-high, and high based on the CDC/ATSDR definition.</w:t>
      </w:r>
    </w:p>
    <w:p w14:paraId="0DF9C44C" w14:textId="77777777" w:rsidR="00D76022" w:rsidRPr="008C1425" w:rsidRDefault="00D76022" w:rsidP="00D76022"/>
    <w:p w14:paraId="41EC41DF" w14:textId="77777777" w:rsidR="00D76022" w:rsidRPr="008C1425" w:rsidRDefault="00D76022" w:rsidP="00D76022"/>
    <w:p w14:paraId="1FA7CC93" w14:textId="77777777" w:rsidR="00D76022" w:rsidRPr="008C1425" w:rsidRDefault="00D76022" w:rsidP="00D76022"/>
    <w:p w14:paraId="035FDE9A" w14:textId="77777777" w:rsidR="00D76022" w:rsidRPr="008C1425" w:rsidRDefault="00D76022" w:rsidP="00D76022"/>
    <w:p w14:paraId="6ADD5802" w14:textId="77777777" w:rsidR="00A826B4" w:rsidRPr="008C1425" w:rsidRDefault="00A826B4" w:rsidP="00D76022"/>
    <w:p w14:paraId="0FEB5A18" w14:textId="77777777" w:rsidR="00D76022" w:rsidRPr="008C1425" w:rsidRDefault="00D76022" w:rsidP="00D76022"/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60"/>
        <w:gridCol w:w="1700"/>
        <w:gridCol w:w="1680"/>
        <w:gridCol w:w="2465"/>
      </w:tblGrid>
      <w:tr w:rsidR="00D76022" w:rsidRPr="008C1425" w14:paraId="42137AE1" w14:textId="77777777" w:rsidTr="00D302F8">
        <w:trPr>
          <w:trHeight w:val="315"/>
        </w:trPr>
        <w:tc>
          <w:tcPr>
            <w:tcW w:w="908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BFB45" w14:textId="31B451CF" w:rsidR="00D76022" w:rsidRPr="008C1425" w:rsidRDefault="00CC1227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ppendix 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 w:rsidR="00E65603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 Bivariate association between SVI and rates of intentional</w:t>
            </w:r>
            <w:r w:rsidR="00A66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lf-inflicted 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earm injury</w:t>
            </w:r>
            <w:r w:rsidR="00F44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North Carolina, 2021-2022</w:t>
            </w:r>
            <w:r w:rsidR="00D302F8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D76022" w:rsidRPr="008C1425" w14:paraId="60EADE54" w14:textId="77777777" w:rsidTr="00D17DA5">
        <w:trPr>
          <w:trHeight w:val="315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005DEA66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ulnerability Parameter</w:t>
            </w:r>
          </w:p>
        </w:tc>
        <w:tc>
          <w:tcPr>
            <w:tcW w:w="2960" w:type="dxa"/>
            <w:gridSpan w:val="2"/>
            <w:vMerge w:val="restart"/>
            <w:shd w:val="clear" w:color="auto" w:fill="auto"/>
            <w:vAlign w:val="center"/>
            <w:hideMark/>
          </w:tcPr>
          <w:p w14:paraId="2DF60AAC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4145" w:type="dxa"/>
            <w:gridSpan w:val="2"/>
            <w:shd w:val="clear" w:color="auto" w:fill="auto"/>
            <w:vAlign w:val="center"/>
            <w:hideMark/>
          </w:tcPr>
          <w:p w14:paraId="53042421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ial &amp; Ethnic Minority Status</w:t>
            </w:r>
          </w:p>
        </w:tc>
      </w:tr>
      <w:tr w:rsidR="00D76022" w:rsidRPr="008C1425" w14:paraId="6147A224" w14:textId="77777777" w:rsidTr="00D17DA5">
        <w:trPr>
          <w:trHeight w:val="525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2D601C47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0" w:type="dxa"/>
            <w:gridSpan w:val="2"/>
            <w:vMerge/>
            <w:shd w:val="clear" w:color="auto" w:fill="auto"/>
            <w:vAlign w:val="center"/>
            <w:hideMark/>
          </w:tcPr>
          <w:p w14:paraId="5B298883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6366F6AF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ove the median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14:paraId="00128366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ss or equal to the median</w:t>
            </w:r>
          </w:p>
        </w:tc>
      </w:tr>
      <w:tr w:rsidR="00D76022" w:rsidRPr="008C1425" w14:paraId="507E6BCD" w14:textId="77777777" w:rsidTr="003E091A">
        <w:trPr>
          <w:trHeight w:val="780"/>
        </w:trPr>
        <w:tc>
          <w:tcPr>
            <w:tcW w:w="1980" w:type="dxa"/>
            <w:shd w:val="clear" w:color="auto" w:fill="auto"/>
            <w:vAlign w:val="center"/>
            <w:hideMark/>
          </w:tcPr>
          <w:p w14:paraId="142420DD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0D80F9" w14:textId="788216D8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te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6199D43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FB2CDC9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14:paraId="498D6592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</w:tr>
      <w:tr w:rsidR="00D76022" w:rsidRPr="008C1425" w14:paraId="1CA2A111" w14:textId="77777777" w:rsidTr="003E091A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1CFA888B" w14:textId="4A063B52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proofErr w:type="gramEnd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VI*</w:t>
            </w:r>
            <w:r w:rsidR="00D302F8"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54F3A4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013CECB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2F11105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14:paraId="6526CD66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44C55" w:rsidRPr="008C1425" w14:paraId="3CEF1C44" w14:textId="77777777" w:rsidTr="003E091A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2609C8F1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6E8F21" w14:textId="28457F1C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4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C75CD11" w14:textId="2424113E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E48C41E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14:paraId="68987C8D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344C55" w:rsidRPr="008C1425" w14:paraId="502DE443" w14:textId="77777777" w:rsidTr="003E091A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3C1C3DE3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-Mediu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27EF77F" w14:textId="6679C6B6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7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BE9884B" w14:textId="08483238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 (1.12, 1.56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491E9830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 (0.93, 1.84)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14:paraId="35C1357E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 (1.17, 1.71)</w:t>
            </w:r>
          </w:p>
        </w:tc>
      </w:tr>
      <w:tr w:rsidR="00344C55" w:rsidRPr="008C1425" w14:paraId="75C95160" w14:textId="77777777" w:rsidTr="003E091A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0B9AAEBE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dium-Hig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82E5EAD" w14:textId="2C57E3CD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7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5F300C5" w14:textId="01DDB77D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 (1.17, 1.63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46714AF3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 (1.11, 2.07)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14:paraId="03552DC3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 (1.37, 2.05)</w:t>
            </w:r>
          </w:p>
        </w:tc>
      </w:tr>
      <w:tr w:rsidR="00344C55" w:rsidRPr="008C1425" w14:paraId="1ED0BC4F" w14:textId="77777777" w:rsidTr="003E091A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4743D147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ig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C075E0" w14:textId="50B5D449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7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576C71F" w14:textId="42673814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83, 1.18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8C1EBAC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 (0.97, 1.76)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14:paraId="627ADF2D" w14:textId="77777777" w:rsidR="00344C55" w:rsidRPr="008C1425" w:rsidRDefault="00344C55" w:rsidP="0034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 (1.16, 2.12)</w:t>
            </w:r>
          </w:p>
        </w:tc>
      </w:tr>
    </w:tbl>
    <w:p w14:paraId="1D1B1981" w14:textId="029D48BA" w:rsidR="001303ED" w:rsidRDefault="001303ED" w:rsidP="00CC122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breviations: SVI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cial Vulnerability Index; IRR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Incidence Rate Ratio; CI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Confidence Interval</w:t>
      </w:r>
    </w:p>
    <w:p w14:paraId="47C54A62" w14:textId="5B42649F" w:rsidR="00CC1227" w:rsidRPr="008C1425" w:rsidRDefault="00CC1227" w:rsidP="00CC122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8C142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 Rate was expressed per 100,000 population</w:t>
      </w:r>
    </w:p>
    <w:p w14:paraId="76C35F73" w14:textId="77777777" w:rsidR="00CC1227" w:rsidRPr="008C1425" w:rsidRDefault="00CC1227" w:rsidP="00CC1227">
      <w:pPr>
        <w:rPr>
          <w:rFonts w:ascii="Times New Roman" w:hAnsi="Times New Roman" w:cs="Times New Roman"/>
          <w:sz w:val="20"/>
          <w:szCs w:val="20"/>
        </w:rPr>
      </w:pPr>
      <w:r w:rsidRPr="008C1425">
        <w:rPr>
          <w:rFonts w:ascii="Times New Roman" w:hAnsi="Times New Roman" w:cs="Times New Roman"/>
          <w:sz w:val="20"/>
          <w:szCs w:val="20"/>
        </w:rPr>
        <w:t>** The SVI categorization was categorized as 4 groups as low, low-medium, medium-high, and high based on the CDC/ATSDR definition.</w:t>
      </w:r>
    </w:p>
    <w:p w14:paraId="2BB2048D" w14:textId="77777777" w:rsidR="00C45AEB" w:rsidRPr="008C1425" w:rsidRDefault="00C45AEB" w:rsidP="00D7602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60"/>
        <w:gridCol w:w="1960"/>
        <w:gridCol w:w="1640"/>
        <w:gridCol w:w="2245"/>
      </w:tblGrid>
      <w:tr w:rsidR="00D76022" w:rsidRPr="008C1425" w14:paraId="43D03D29" w14:textId="77777777" w:rsidTr="00D302F8">
        <w:trPr>
          <w:trHeight w:val="315"/>
        </w:trPr>
        <w:tc>
          <w:tcPr>
            <w:tcW w:w="908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93A93C" w14:textId="32D30868" w:rsidR="00D76022" w:rsidRPr="008C1425" w:rsidRDefault="00CC1227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ppendix 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 w:rsidR="00E65603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D76022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 Bivariate association between SVI and rates of unintentional firearm injury</w:t>
            </w:r>
            <w:r w:rsidR="00F44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North Carolina, 2021-2022</w:t>
            </w:r>
            <w:r w:rsidR="00A826B4"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D76022" w:rsidRPr="008C1425" w14:paraId="2201485B" w14:textId="77777777" w:rsidTr="00D17DA5">
        <w:trPr>
          <w:trHeight w:val="315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26C729FC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ulnerability Parameter</w:t>
            </w:r>
          </w:p>
        </w:tc>
        <w:tc>
          <w:tcPr>
            <w:tcW w:w="3220" w:type="dxa"/>
            <w:gridSpan w:val="2"/>
            <w:vMerge w:val="restart"/>
            <w:shd w:val="clear" w:color="auto" w:fill="auto"/>
            <w:vAlign w:val="center"/>
            <w:hideMark/>
          </w:tcPr>
          <w:p w14:paraId="41A26517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3885" w:type="dxa"/>
            <w:gridSpan w:val="2"/>
            <w:shd w:val="clear" w:color="auto" w:fill="auto"/>
            <w:vAlign w:val="center"/>
            <w:hideMark/>
          </w:tcPr>
          <w:p w14:paraId="0E0CF435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ial &amp; Ethnic Minority Status</w:t>
            </w:r>
          </w:p>
        </w:tc>
      </w:tr>
      <w:tr w:rsidR="00D76022" w:rsidRPr="008C1425" w14:paraId="4A104F98" w14:textId="77777777" w:rsidTr="001115C2">
        <w:trPr>
          <w:trHeight w:val="525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2641A041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0" w:type="dxa"/>
            <w:gridSpan w:val="2"/>
            <w:vMerge/>
            <w:shd w:val="clear" w:color="auto" w:fill="auto"/>
            <w:vAlign w:val="center"/>
            <w:hideMark/>
          </w:tcPr>
          <w:p w14:paraId="3EADA53F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6A92E3E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ove the median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435FB785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ss or equal to the median</w:t>
            </w:r>
          </w:p>
        </w:tc>
      </w:tr>
      <w:tr w:rsidR="00D76022" w:rsidRPr="008C1425" w14:paraId="348300FF" w14:textId="77777777" w:rsidTr="001115C2">
        <w:trPr>
          <w:trHeight w:val="780"/>
        </w:trPr>
        <w:tc>
          <w:tcPr>
            <w:tcW w:w="1980" w:type="dxa"/>
            <w:shd w:val="clear" w:color="auto" w:fill="auto"/>
            <w:vAlign w:val="center"/>
            <w:hideMark/>
          </w:tcPr>
          <w:p w14:paraId="6ECA51BC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2AE7921" w14:textId="31B35C86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te 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A69CD1D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7EEC17B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0D814D66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R (95% CI)</w:t>
            </w:r>
          </w:p>
        </w:tc>
      </w:tr>
      <w:tr w:rsidR="00D76022" w:rsidRPr="008C1425" w14:paraId="34E2265F" w14:textId="77777777" w:rsidTr="001115C2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20CA004B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proofErr w:type="gramEnd"/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VI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7A05EE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4423647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B29322F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56772C0F" w14:textId="77777777" w:rsidR="00D76022" w:rsidRPr="008C1425" w:rsidRDefault="00D76022" w:rsidP="00050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68EB" w:rsidRPr="008C1425" w14:paraId="2D233F8F" w14:textId="77777777" w:rsidTr="001115C2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62E6EC11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FB350C" w14:textId="68558A31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32EE446" w14:textId="7D923548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8F8463E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17AB9942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8768EB" w:rsidRPr="008C1425" w14:paraId="4A5006F6" w14:textId="77777777" w:rsidTr="001115C2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3C4A2ED6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ow-Mediu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F39213" w14:textId="10932422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F379D93" w14:textId="15C99ABA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 (1.45, 2.48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3A4CC7E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 (1.42, 4.49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4445F18A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 (1.38, 2.57)</w:t>
            </w:r>
          </w:p>
        </w:tc>
      </w:tr>
      <w:tr w:rsidR="008768EB" w:rsidRPr="008C1425" w14:paraId="6E7CA815" w14:textId="77777777" w:rsidTr="001115C2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7B27DE4F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dium-Hig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887FD3" w14:textId="55BF78DC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69C96B2" w14:textId="7FA82529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 (1.88, 3.17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04E0AB9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 (2.15, 6.25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6CFE2FCC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 (1.88, 3.55)</w:t>
            </w:r>
          </w:p>
        </w:tc>
      </w:tr>
      <w:tr w:rsidR="008768EB" w:rsidRPr="008C1425" w14:paraId="0C0D9DED" w14:textId="77777777" w:rsidTr="001115C2">
        <w:trPr>
          <w:trHeight w:val="315"/>
        </w:trPr>
        <w:tc>
          <w:tcPr>
            <w:tcW w:w="1980" w:type="dxa"/>
            <w:shd w:val="clear" w:color="auto" w:fill="auto"/>
            <w:vAlign w:val="center"/>
            <w:hideMark/>
          </w:tcPr>
          <w:p w14:paraId="3F491AF3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ig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9BB6B7" w14:textId="441DB4B4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6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ABD6D89" w14:textId="19CD44D0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 (1.88, 3.17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01FFFB4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0 (2.45, 6.88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56A17B8C" w14:textId="77777777" w:rsidR="008768EB" w:rsidRPr="008C1425" w:rsidRDefault="008768EB" w:rsidP="00876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14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 (1.23, 3.23)</w:t>
            </w:r>
          </w:p>
        </w:tc>
      </w:tr>
    </w:tbl>
    <w:p w14:paraId="3603415F" w14:textId="7DA1D690" w:rsidR="001303ED" w:rsidRPr="000C4A70" w:rsidRDefault="001303ED" w:rsidP="00CC122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breviations: SVI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cial Vulnerability Index; IRR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Incidence Rate Ratio; CI</w:t>
      </w:r>
      <w:r w:rsidR="001C4D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Confidence Interval</w:t>
      </w:r>
    </w:p>
    <w:p w14:paraId="322D0342" w14:textId="120DC9CC" w:rsidR="00CC1227" w:rsidRPr="008C1425" w:rsidRDefault="00CC1227" w:rsidP="00CC12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1425">
        <w:rPr>
          <w:rFonts w:ascii="Times New Roman" w:hAnsi="Times New Roman" w:cs="Times New Roman"/>
          <w:sz w:val="20"/>
          <w:szCs w:val="20"/>
        </w:rPr>
        <w:t>* Rate was expressed per 100,000 population</w:t>
      </w:r>
    </w:p>
    <w:p w14:paraId="587266F7" w14:textId="4707CC6F" w:rsidR="00316912" w:rsidRDefault="00CC1227" w:rsidP="00E65603">
      <w:pPr>
        <w:spacing w:after="0" w:line="240" w:lineRule="auto"/>
      </w:pPr>
      <w:r w:rsidRPr="008C1425">
        <w:rPr>
          <w:rFonts w:ascii="Times New Roman" w:hAnsi="Times New Roman" w:cs="Times New Roman"/>
          <w:sz w:val="20"/>
          <w:szCs w:val="20"/>
        </w:rPr>
        <w:t>** The SVI categorization was categorized as 4 groups as low, low-medium, medium-high, and high based on the CDC/ATSDR definition</w:t>
      </w:r>
    </w:p>
    <w:sectPr w:rsidR="00316912" w:rsidSect="00E656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85"/>
    <w:rsid w:val="000174CC"/>
    <w:rsid w:val="00026637"/>
    <w:rsid w:val="00061483"/>
    <w:rsid w:val="00063AAB"/>
    <w:rsid w:val="00082A77"/>
    <w:rsid w:val="000B1B3F"/>
    <w:rsid w:val="000C4A70"/>
    <w:rsid w:val="000C694F"/>
    <w:rsid w:val="001115C2"/>
    <w:rsid w:val="001303ED"/>
    <w:rsid w:val="00131454"/>
    <w:rsid w:val="001452D4"/>
    <w:rsid w:val="0016505C"/>
    <w:rsid w:val="00167E58"/>
    <w:rsid w:val="001A0007"/>
    <w:rsid w:val="001B596D"/>
    <w:rsid w:val="001C4DB1"/>
    <w:rsid w:val="001E7D4A"/>
    <w:rsid w:val="002273B2"/>
    <w:rsid w:val="002362E2"/>
    <w:rsid w:val="0024716A"/>
    <w:rsid w:val="00263126"/>
    <w:rsid w:val="00271A31"/>
    <w:rsid w:val="002750A1"/>
    <w:rsid w:val="00287C25"/>
    <w:rsid w:val="002C4B72"/>
    <w:rsid w:val="0030439F"/>
    <w:rsid w:val="00316912"/>
    <w:rsid w:val="00344C55"/>
    <w:rsid w:val="00351BC7"/>
    <w:rsid w:val="00373B83"/>
    <w:rsid w:val="003D0788"/>
    <w:rsid w:val="003E091A"/>
    <w:rsid w:val="003E36CE"/>
    <w:rsid w:val="004168EE"/>
    <w:rsid w:val="00433676"/>
    <w:rsid w:val="00435A16"/>
    <w:rsid w:val="0044721C"/>
    <w:rsid w:val="00452D74"/>
    <w:rsid w:val="00483CA7"/>
    <w:rsid w:val="004864C2"/>
    <w:rsid w:val="004A4252"/>
    <w:rsid w:val="004B5A51"/>
    <w:rsid w:val="0053693E"/>
    <w:rsid w:val="00541EE4"/>
    <w:rsid w:val="00551446"/>
    <w:rsid w:val="005A0D25"/>
    <w:rsid w:val="005D4B10"/>
    <w:rsid w:val="00604560"/>
    <w:rsid w:val="006069EB"/>
    <w:rsid w:val="00607E75"/>
    <w:rsid w:val="00614A9F"/>
    <w:rsid w:val="006745E2"/>
    <w:rsid w:val="0068052B"/>
    <w:rsid w:val="00692CAB"/>
    <w:rsid w:val="006B23FE"/>
    <w:rsid w:val="006C79E7"/>
    <w:rsid w:val="006E1996"/>
    <w:rsid w:val="00705CCC"/>
    <w:rsid w:val="00725493"/>
    <w:rsid w:val="00764CE3"/>
    <w:rsid w:val="0076772D"/>
    <w:rsid w:val="0077300E"/>
    <w:rsid w:val="007B3737"/>
    <w:rsid w:val="00813040"/>
    <w:rsid w:val="008768EB"/>
    <w:rsid w:val="008A3551"/>
    <w:rsid w:val="008B0EE8"/>
    <w:rsid w:val="008C1425"/>
    <w:rsid w:val="008C4F1A"/>
    <w:rsid w:val="008D14C1"/>
    <w:rsid w:val="008F24AC"/>
    <w:rsid w:val="00900E99"/>
    <w:rsid w:val="00907943"/>
    <w:rsid w:val="00920D81"/>
    <w:rsid w:val="00960376"/>
    <w:rsid w:val="009758DB"/>
    <w:rsid w:val="0099285B"/>
    <w:rsid w:val="009A0627"/>
    <w:rsid w:val="009A0F7A"/>
    <w:rsid w:val="009A41BF"/>
    <w:rsid w:val="009C3AEC"/>
    <w:rsid w:val="00A04B7C"/>
    <w:rsid w:val="00A162D0"/>
    <w:rsid w:val="00A27D9F"/>
    <w:rsid w:val="00A31D85"/>
    <w:rsid w:val="00A57956"/>
    <w:rsid w:val="00A66106"/>
    <w:rsid w:val="00A826B4"/>
    <w:rsid w:val="00AA482E"/>
    <w:rsid w:val="00AB4061"/>
    <w:rsid w:val="00AB466E"/>
    <w:rsid w:val="00AB53F4"/>
    <w:rsid w:val="00AF42AA"/>
    <w:rsid w:val="00B112D9"/>
    <w:rsid w:val="00B1193D"/>
    <w:rsid w:val="00B52988"/>
    <w:rsid w:val="00B70823"/>
    <w:rsid w:val="00B7258C"/>
    <w:rsid w:val="00B72EBD"/>
    <w:rsid w:val="00B74E93"/>
    <w:rsid w:val="00B9062F"/>
    <w:rsid w:val="00BD49A3"/>
    <w:rsid w:val="00BF338F"/>
    <w:rsid w:val="00C33085"/>
    <w:rsid w:val="00C45AEB"/>
    <w:rsid w:val="00C47A23"/>
    <w:rsid w:val="00C72A38"/>
    <w:rsid w:val="00C9729F"/>
    <w:rsid w:val="00CB7928"/>
    <w:rsid w:val="00CC011E"/>
    <w:rsid w:val="00CC1227"/>
    <w:rsid w:val="00CF0D32"/>
    <w:rsid w:val="00D17DA5"/>
    <w:rsid w:val="00D20636"/>
    <w:rsid w:val="00D21D56"/>
    <w:rsid w:val="00D302F8"/>
    <w:rsid w:val="00D70908"/>
    <w:rsid w:val="00D76022"/>
    <w:rsid w:val="00D9099D"/>
    <w:rsid w:val="00D9213C"/>
    <w:rsid w:val="00DA6EA5"/>
    <w:rsid w:val="00E25C7A"/>
    <w:rsid w:val="00E40AD4"/>
    <w:rsid w:val="00E4110F"/>
    <w:rsid w:val="00E54F8B"/>
    <w:rsid w:val="00E65603"/>
    <w:rsid w:val="00E67912"/>
    <w:rsid w:val="00E70C8B"/>
    <w:rsid w:val="00E75066"/>
    <w:rsid w:val="00E839CB"/>
    <w:rsid w:val="00E9611A"/>
    <w:rsid w:val="00F40C80"/>
    <w:rsid w:val="00F436E0"/>
    <w:rsid w:val="00F44E98"/>
    <w:rsid w:val="00F7450E"/>
    <w:rsid w:val="00F7749F"/>
    <w:rsid w:val="00FC2096"/>
    <w:rsid w:val="00FC554E"/>
    <w:rsid w:val="00FF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A92DA"/>
  <w15:chartTrackingRefBased/>
  <w15:docId w15:val="{992956D3-F6D1-477D-9353-12421FFC0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21C"/>
  </w:style>
  <w:style w:type="paragraph" w:styleId="Heading1">
    <w:name w:val="heading 1"/>
    <w:basedOn w:val="Normal"/>
    <w:next w:val="Normal"/>
    <w:link w:val="Heading1Char"/>
    <w:uiPriority w:val="9"/>
    <w:qFormat/>
    <w:rsid w:val="00C33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0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0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0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0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0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0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0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08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7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9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9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1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619A412B9844995EB18A8F3CEE790" ma:contentTypeVersion="14" ma:contentTypeDescription="Create a new document." ma:contentTypeScope="" ma:versionID="12fbf02afd49a02a69ce2fd55344c686">
  <xsd:schema xmlns:xsd="http://www.w3.org/2001/XMLSchema" xmlns:xs="http://www.w3.org/2001/XMLSchema" xmlns:p="http://schemas.microsoft.com/office/2006/metadata/properties" xmlns:ns2="be4011d1-96b2-4228-9898-7204421a6e3d" xmlns:ns3="b8ede99f-9e98-4a78-8ef9-be6ed33db242" targetNamespace="http://schemas.microsoft.com/office/2006/metadata/properties" ma:root="true" ma:fieldsID="6ec9d903a3e34856c7f76a201c167562" ns2:_="" ns3:_="">
    <xsd:import namespace="be4011d1-96b2-4228-9898-7204421a6e3d"/>
    <xsd:import namespace="b8ede99f-9e98-4a78-8ef9-be6ed33db2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4011d1-96b2-4228-9898-7204421a6e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ede99f-9e98-4a78-8ef9-be6ed33db242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20a4d757-7882-4327-8cc7-f2a826280931}" ma:internalName="TaxCatchAll" ma:showField="CatchAllData" ma:web="b8ede99f-9e98-4a78-8ef9-be6ed33db2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8ede99f-9e98-4a78-8ef9-be6ed33db242" xsi:nil="true"/>
    <lcf76f155ced4ddcb4097134ff3c332f xmlns="be4011d1-96b2-4228-9898-7204421a6e3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794673C-E751-411C-B9ED-0AF3048FB6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986705-8C51-4475-BCFE-E94655DDF0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4011d1-96b2-4228-9898-7204421a6e3d"/>
    <ds:schemaRef ds:uri="b8ede99f-9e98-4a78-8ef9-be6ed33db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4B8BD8-A6F4-42E0-8738-D8A44334A0B7}">
  <ds:schemaRefs>
    <ds:schemaRef ds:uri="http://schemas.microsoft.com/office/2006/metadata/properties"/>
    <ds:schemaRef ds:uri="http://schemas.microsoft.com/office/infopath/2007/PartnerControls"/>
    <ds:schemaRef ds:uri="b8ede99f-9e98-4a78-8ef9-be6ed33db242"/>
    <ds:schemaRef ds:uri="be4011d1-96b2-4228-9898-7204421a6e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uni</dc:creator>
  <cp:keywords/>
  <dc:description/>
  <cp:lastModifiedBy>Tang, Yuni</cp:lastModifiedBy>
  <cp:revision>21</cp:revision>
  <dcterms:created xsi:type="dcterms:W3CDTF">2024-09-10T14:43:00Z</dcterms:created>
  <dcterms:modified xsi:type="dcterms:W3CDTF">2024-09-1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619A412B9844995EB18A8F3CEE790</vt:lpwstr>
  </property>
  <property fmtid="{D5CDD505-2E9C-101B-9397-08002B2CF9AE}" pid="3" name="MediaServiceImageTags">
    <vt:lpwstr/>
  </property>
</Properties>
</file>